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95B49C" w14:textId="0D7E7E32" w:rsidR="00F930DF" w:rsidRDefault="00F930DF" w:rsidP="00814E8B">
      <w:pPr>
        <w:ind w:leftChars="-472" w:left="-991"/>
        <w:rPr>
          <w:rFonts w:ascii="Times New Roman" w:hAnsi="Times New Roman" w:cs="Times New Roman"/>
          <w:b/>
          <w:sz w:val="24"/>
          <w:szCs w:val="24"/>
        </w:rPr>
      </w:pPr>
    </w:p>
    <w:p w14:paraId="5B3E82F0" w14:textId="3265643E" w:rsidR="00F930DF" w:rsidRDefault="00B74023" w:rsidP="00F930DF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5425D14C" wp14:editId="27F9BA1B">
            <wp:extent cx="5271770" cy="1685925"/>
            <wp:effectExtent l="0" t="0" r="508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208DB" w14:textId="058B7DF1" w:rsidR="00F930DF" w:rsidRDefault="00F930DF" w:rsidP="00F930DF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5AD484A2" w14:textId="0ED57E92" w:rsidR="000209C5" w:rsidRPr="006156B7" w:rsidRDefault="00F930DF" w:rsidP="00896EE3">
      <w:pPr>
        <w:spacing w:line="360" w:lineRule="auto"/>
        <w:ind w:leftChars="-607" w:left="-1275" w:rightChars="-634" w:right="-1331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0A1946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 xml:space="preserve">Additional file </w:t>
      </w:r>
      <w:r w:rsidR="003E3B5A"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GB"/>
        </w:rPr>
        <w:t>4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5D4464">
        <w:rPr>
          <w:rFonts w:ascii="Times New Roman" w:hAnsi="Times New Roman" w:cs="Times New Roman"/>
          <w:b/>
          <w:bCs/>
          <w:kern w:val="0"/>
          <w:sz w:val="24"/>
          <w:szCs w:val="24"/>
        </w:rPr>
        <w:t>Overexpression of the H3K23A mutants affected the gene expression and Calcium signaling</w:t>
      </w:r>
      <w:r w:rsidR="00814E8B" w:rsidRPr="00814E8B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896EE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814E8B" w:rsidRPr="006156B7">
        <w:rPr>
          <w:rFonts w:ascii="Times New Roman" w:hAnsi="Times New Roman" w:cs="Times New Roman"/>
          <w:bCs/>
          <w:kern w:val="0"/>
          <w:sz w:val="24"/>
          <w:szCs w:val="24"/>
        </w:rPr>
        <w:t>(a</w:t>
      </w:r>
      <w:r w:rsidR="006156B7">
        <w:rPr>
          <w:rFonts w:ascii="Times New Roman" w:hAnsi="Times New Roman" w:cs="Times New Roman"/>
          <w:bCs/>
          <w:kern w:val="0"/>
          <w:sz w:val="24"/>
          <w:szCs w:val="24"/>
        </w:rPr>
        <w:t>)</w:t>
      </w:r>
      <w:r w:rsidR="00CC63D8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896EE3">
        <w:rPr>
          <w:rFonts w:ascii="Times New Roman" w:hAnsi="Times New Roman" w:cs="Times New Roman"/>
          <w:bCs/>
          <w:kern w:val="0"/>
          <w:sz w:val="24"/>
          <w:szCs w:val="24"/>
        </w:rPr>
        <w:t xml:space="preserve">Four housekeeping genes were examined by RT-qPCR. The samples were from </w:t>
      </w:r>
      <w:r w:rsidR="00896EE3" w:rsidRPr="00192C2B">
        <w:rPr>
          <w:rFonts w:ascii="Times New Roman" w:hAnsi="Times New Roman" w:cs="Times New Roman"/>
          <w:iCs/>
          <w:sz w:val="24"/>
          <w:szCs w:val="24"/>
          <w:lang w:val="en-GB"/>
        </w:rPr>
        <w:t>larva</w:t>
      </w:r>
      <w:r w:rsidR="00896EE3">
        <w:rPr>
          <w:rFonts w:ascii="Times New Roman" w:hAnsi="Times New Roman" w:cs="Times New Roman"/>
          <w:iCs/>
          <w:sz w:val="24"/>
          <w:szCs w:val="24"/>
          <w:lang w:val="en-GB"/>
        </w:rPr>
        <w:t>l</w:t>
      </w:r>
      <w:r w:rsidR="00896EE3" w:rsidRPr="00213EA9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brains</w:t>
      </w:r>
      <w:r w:rsidR="00896EE3">
        <w:rPr>
          <w:rFonts w:ascii="Times New Roman" w:hAnsi="Times New Roman" w:cs="Times New Roman"/>
          <w:iCs/>
          <w:sz w:val="24"/>
          <w:szCs w:val="24"/>
          <w:lang w:val="en-GB"/>
        </w:rPr>
        <w:t>.</w:t>
      </w:r>
      <w:r w:rsidR="00896EE3" w:rsidRPr="00896EE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="00896EE3" w:rsidRPr="00213EA9">
        <w:rPr>
          <w:rFonts w:ascii="Times New Roman" w:hAnsi="Times New Roman" w:cs="Times New Roman"/>
          <w:iCs/>
          <w:sz w:val="24"/>
          <w:szCs w:val="24"/>
          <w:lang w:val="en-GB"/>
        </w:rPr>
        <w:t>The expression levels</w:t>
      </w:r>
      <w:r w:rsidR="00896EE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were</w:t>
      </w:r>
      <w:r w:rsidR="00896EE3" w:rsidRPr="00896EE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="00896EE3" w:rsidRPr="00213EA9">
        <w:rPr>
          <w:rFonts w:ascii="Times New Roman" w:hAnsi="Times New Roman" w:cs="Times New Roman"/>
          <w:iCs/>
          <w:sz w:val="24"/>
          <w:szCs w:val="24"/>
          <w:lang w:val="en-GB"/>
        </w:rPr>
        <w:t>normalized to the levels of rp49</w:t>
      </w:r>
      <w:r w:rsidR="00896EE3">
        <w:rPr>
          <w:rFonts w:ascii="Times New Roman" w:hAnsi="Times New Roman" w:cs="Times New Roman"/>
          <w:iCs/>
          <w:sz w:val="24"/>
          <w:szCs w:val="24"/>
          <w:lang w:val="en-GB"/>
        </w:rPr>
        <w:t>. No significant difference was observed in this experiment. (b)</w:t>
      </w:r>
      <w:r w:rsidR="00D83364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="000209C5" w:rsidRPr="00B172E4">
        <w:rPr>
          <w:rFonts w:ascii="Times New Roman" w:hAnsi="Times New Roman" w:cs="Times New Roman"/>
          <w:iCs/>
          <w:sz w:val="24"/>
          <w:szCs w:val="24"/>
          <w:lang w:val="en-GB"/>
        </w:rPr>
        <w:t>Calcium signalling was impaired in H3K23A mutants during KCl stimulus. Th</w:t>
      </w:r>
      <w:bookmarkStart w:id="0" w:name="_GoBack"/>
      <w:bookmarkEnd w:id="0"/>
      <w:r w:rsidR="000209C5" w:rsidRPr="00B172E4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e baseline rate (R0) was calculated by the fluorescence intensity of fura-red dividing by that of GFP preceding the stimulus. </w:t>
      </w:r>
      <w:r w:rsidR="000209C5" w:rsidRPr="00B172E4">
        <w:rPr>
          <w:rFonts w:ascii="Cambria Math" w:hAnsi="Cambria Math" w:cs="Cambria Math"/>
          <w:iCs/>
          <w:sz w:val="24"/>
          <w:szCs w:val="24"/>
          <w:lang w:val="en-GB"/>
        </w:rPr>
        <w:t>△</w:t>
      </w:r>
      <w:r w:rsidR="000209C5" w:rsidRPr="00604D78">
        <w:rPr>
          <w:rFonts w:ascii="Times New Roman" w:hAnsi="Times New Roman" w:cs="Times New Roman"/>
          <w:iCs/>
          <w:sz w:val="24"/>
          <w:szCs w:val="24"/>
          <w:lang w:val="en-GB"/>
        </w:rPr>
        <w:t>R/R0 was calculated by relative change in f</w:t>
      </w:r>
      <w:r w:rsidR="000209C5" w:rsidRPr="00213EA9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luorescence intensity normalized to the baseline fluorescence. </w:t>
      </w:r>
      <w:r w:rsidR="00896EE3">
        <w:rPr>
          <w:rFonts w:ascii="Times New Roman" w:hAnsi="Times New Roman" w:cs="Times New Roman"/>
          <w:iCs/>
          <w:sz w:val="24"/>
          <w:szCs w:val="24"/>
          <w:lang w:val="en-GB"/>
        </w:rPr>
        <w:t>n</w:t>
      </w:r>
      <w:r w:rsidR="000209C5" w:rsidRPr="00213EA9">
        <w:rPr>
          <w:rFonts w:ascii="Times New Roman" w:hAnsi="Times New Roman" w:cs="Times New Roman"/>
          <w:iCs/>
          <w:sz w:val="24"/>
          <w:szCs w:val="24"/>
          <w:lang w:val="en-GB"/>
        </w:rPr>
        <w:t>= 6 for each group.</w:t>
      </w:r>
    </w:p>
    <w:p w14:paraId="35813256" w14:textId="77777777" w:rsidR="009F53A7" w:rsidRDefault="00D83364" w:rsidP="00F930DF">
      <w:pPr>
        <w:ind w:leftChars="-607" w:left="-1275"/>
      </w:pPr>
    </w:p>
    <w:sectPr w:rsidR="009F53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BB3947" w14:textId="77777777" w:rsidR="0065249D" w:rsidRDefault="0065249D" w:rsidP="00F930DF">
      <w:r>
        <w:separator/>
      </w:r>
    </w:p>
  </w:endnote>
  <w:endnote w:type="continuationSeparator" w:id="0">
    <w:p w14:paraId="4E4D8E2A" w14:textId="77777777" w:rsidR="0065249D" w:rsidRDefault="0065249D" w:rsidP="00F93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D7563C" w14:textId="77777777" w:rsidR="0065249D" w:rsidRDefault="0065249D" w:rsidP="00F930DF">
      <w:r>
        <w:separator/>
      </w:r>
    </w:p>
  </w:footnote>
  <w:footnote w:type="continuationSeparator" w:id="0">
    <w:p w14:paraId="174FCE3F" w14:textId="77777777" w:rsidR="0065249D" w:rsidRDefault="0065249D" w:rsidP="00F930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59D"/>
    <w:rsid w:val="000209C5"/>
    <w:rsid w:val="00080E58"/>
    <w:rsid w:val="002415A8"/>
    <w:rsid w:val="003E3B5A"/>
    <w:rsid w:val="00415C7A"/>
    <w:rsid w:val="00462052"/>
    <w:rsid w:val="004C6681"/>
    <w:rsid w:val="00531367"/>
    <w:rsid w:val="005D4464"/>
    <w:rsid w:val="006156B7"/>
    <w:rsid w:val="0065249D"/>
    <w:rsid w:val="006D0F13"/>
    <w:rsid w:val="00723B71"/>
    <w:rsid w:val="0074759D"/>
    <w:rsid w:val="00814E8B"/>
    <w:rsid w:val="00896EE3"/>
    <w:rsid w:val="00AE6079"/>
    <w:rsid w:val="00B74023"/>
    <w:rsid w:val="00BA751D"/>
    <w:rsid w:val="00CC63D8"/>
    <w:rsid w:val="00CF25BA"/>
    <w:rsid w:val="00D83364"/>
    <w:rsid w:val="00DF0FA7"/>
    <w:rsid w:val="00E45024"/>
    <w:rsid w:val="00F74678"/>
    <w:rsid w:val="00F930DF"/>
    <w:rsid w:val="00FC3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E3B58B5"/>
  <w15:chartTrackingRefBased/>
  <w15:docId w15:val="{F2ECF83A-554D-4CF0-83BD-92B236BD5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30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0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30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30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30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磊 张</dc:creator>
  <cp:keywords/>
  <dc:description/>
  <cp:lastModifiedBy>张 磊</cp:lastModifiedBy>
  <cp:revision>11</cp:revision>
  <dcterms:created xsi:type="dcterms:W3CDTF">2018-04-11T15:52:00Z</dcterms:created>
  <dcterms:modified xsi:type="dcterms:W3CDTF">2018-10-20T09:09:00Z</dcterms:modified>
</cp:coreProperties>
</file>